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4A0" w:rsidRPr="008D44A0" w:rsidRDefault="008D44A0">
      <w:pPr>
        <w:rPr>
          <w:b/>
          <w:sz w:val="24"/>
          <w:szCs w:val="24"/>
        </w:rPr>
      </w:pPr>
      <w:r w:rsidRPr="008D44A0">
        <w:rPr>
          <w:b/>
          <w:sz w:val="24"/>
          <w:szCs w:val="24"/>
        </w:rPr>
        <w:t>Supplementary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1436"/>
        <w:gridCol w:w="2488"/>
        <w:gridCol w:w="2190"/>
        <w:gridCol w:w="2190"/>
      </w:tblGrid>
      <w:tr w:rsidR="009719DD" w:rsidTr="009F2850">
        <w:tc>
          <w:tcPr>
            <w:tcW w:w="1046" w:type="dxa"/>
            <w:tcBorders>
              <w:bottom w:val="single" w:sz="24" w:space="0" w:color="auto"/>
            </w:tcBorders>
          </w:tcPr>
          <w:p w:rsidR="009719DD" w:rsidRPr="001E07B6" w:rsidRDefault="009719DD" w:rsidP="009719DD">
            <w:pPr>
              <w:rPr>
                <w:b/>
              </w:rPr>
            </w:pPr>
            <w:r w:rsidRPr="001E07B6">
              <w:rPr>
                <w:b/>
              </w:rPr>
              <w:t>Cell Type</w:t>
            </w:r>
          </w:p>
        </w:tc>
        <w:tc>
          <w:tcPr>
            <w:tcW w:w="1436" w:type="dxa"/>
            <w:tcBorders>
              <w:bottom w:val="single" w:sz="24" w:space="0" w:color="auto"/>
            </w:tcBorders>
          </w:tcPr>
          <w:p w:rsidR="009719DD" w:rsidRPr="001E07B6" w:rsidRDefault="009719DD" w:rsidP="009719DD">
            <w:pPr>
              <w:rPr>
                <w:b/>
              </w:rPr>
            </w:pPr>
            <w:r w:rsidRPr="001E07B6">
              <w:rPr>
                <w:b/>
              </w:rPr>
              <w:t>Sex</w:t>
            </w:r>
          </w:p>
        </w:tc>
        <w:tc>
          <w:tcPr>
            <w:tcW w:w="2488" w:type="dxa"/>
            <w:tcBorders>
              <w:bottom w:val="single" w:sz="24" w:space="0" w:color="auto"/>
            </w:tcBorders>
          </w:tcPr>
          <w:p w:rsidR="009719DD" w:rsidRPr="001E07B6" w:rsidRDefault="009719DD" w:rsidP="009719DD">
            <w:pPr>
              <w:rPr>
                <w:b/>
              </w:rPr>
            </w:pPr>
            <w:r w:rsidRPr="001E07B6">
              <w:rPr>
                <w:b/>
              </w:rPr>
              <w:t>Gene Name</w:t>
            </w:r>
          </w:p>
        </w:tc>
        <w:tc>
          <w:tcPr>
            <w:tcW w:w="2190" w:type="dxa"/>
            <w:tcBorders>
              <w:bottom w:val="single" w:sz="24" w:space="0" w:color="auto"/>
            </w:tcBorders>
          </w:tcPr>
          <w:p w:rsidR="009719DD" w:rsidRPr="001E07B6" w:rsidRDefault="009719DD" w:rsidP="009719DD">
            <w:pPr>
              <w:rPr>
                <w:b/>
              </w:rPr>
            </w:pPr>
            <w:r w:rsidRPr="001E07B6">
              <w:rPr>
                <w:b/>
              </w:rPr>
              <w:t>log2(fold change)</w:t>
            </w:r>
          </w:p>
        </w:tc>
        <w:tc>
          <w:tcPr>
            <w:tcW w:w="2190" w:type="dxa"/>
            <w:tcBorders>
              <w:bottom w:val="single" w:sz="24" w:space="0" w:color="auto"/>
            </w:tcBorders>
          </w:tcPr>
          <w:p w:rsidR="009719DD" w:rsidRPr="001E07B6" w:rsidRDefault="009719DD" w:rsidP="009719DD">
            <w:pPr>
              <w:rPr>
                <w:b/>
              </w:rPr>
            </w:pPr>
            <w:r w:rsidRPr="001E07B6">
              <w:rPr>
                <w:b/>
              </w:rPr>
              <w:t>p-value</w:t>
            </w:r>
          </w:p>
        </w:tc>
      </w:tr>
      <w:tr w:rsidR="009F2850" w:rsidTr="009F2850">
        <w:tc>
          <w:tcPr>
            <w:tcW w:w="1046" w:type="dxa"/>
            <w:tcBorders>
              <w:top w:val="single" w:sz="24" w:space="0" w:color="auto"/>
            </w:tcBorders>
          </w:tcPr>
          <w:p w:rsidR="009F2850" w:rsidRPr="001E07B6" w:rsidRDefault="009F2850" w:rsidP="009F2850">
            <w:pPr>
              <w:rPr>
                <w:b/>
              </w:rPr>
            </w:pPr>
            <w:r w:rsidRPr="001E07B6">
              <w:rPr>
                <w:b/>
              </w:rPr>
              <w:t>AM</w:t>
            </w:r>
          </w:p>
        </w:tc>
        <w:tc>
          <w:tcPr>
            <w:tcW w:w="1436" w:type="dxa"/>
            <w:tcBorders>
              <w:top w:val="single" w:sz="24" w:space="0" w:color="auto"/>
            </w:tcBorders>
          </w:tcPr>
          <w:p w:rsidR="009F2850" w:rsidRPr="001E07B6" w:rsidRDefault="009F2850" w:rsidP="009F2850">
            <w:pPr>
              <w:rPr>
                <w:b/>
              </w:rPr>
            </w:pPr>
            <w:r w:rsidRPr="001E07B6">
              <w:rPr>
                <w:b/>
              </w:rPr>
              <w:t>Male</w:t>
            </w:r>
          </w:p>
        </w:tc>
        <w:tc>
          <w:tcPr>
            <w:tcW w:w="2488" w:type="dxa"/>
            <w:tcBorders>
              <w:top w:val="single" w:sz="2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5679</w:t>
            </w:r>
          </w:p>
        </w:tc>
        <w:tc>
          <w:tcPr>
            <w:tcW w:w="219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30692</w:t>
            </w:r>
          </w:p>
        </w:tc>
        <w:tc>
          <w:tcPr>
            <w:tcW w:w="219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E-14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tr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7093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617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1644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541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638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5c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638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dd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638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530017D24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638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cl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638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377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7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rsf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7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r1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7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0179D12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7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990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7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g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7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0454E08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7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tbn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79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di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46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3440N22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46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5a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46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se1l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46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eg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961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p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961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149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961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0037D02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961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sf1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317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332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556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726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556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6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69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36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529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9F2850" w:rsidTr="009F2850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13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529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9F2850" w:rsidTr="00496BF5">
        <w:tc>
          <w:tcPr>
            <w:tcW w:w="1046" w:type="dxa"/>
            <w:tcBorders>
              <w:top w:val="single" w:sz="12" w:space="0" w:color="auto"/>
            </w:tcBorders>
          </w:tcPr>
          <w:p w:rsidR="009F2850" w:rsidRPr="001E07B6" w:rsidRDefault="009F2850" w:rsidP="009F2850">
            <w:pPr>
              <w:rPr>
                <w:b/>
              </w:rPr>
            </w:pPr>
            <w:r w:rsidRPr="001E07B6">
              <w:rPr>
                <w:b/>
              </w:rPr>
              <w:t>AM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:rsidR="009F2850" w:rsidRPr="001E07B6" w:rsidRDefault="009F2850" w:rsidP="009F2850">
            <w:pPr>
              <w:rPr>
                <w:b/>
              </w:rPr>
            </w:pPr>
            <w:r w:rsidRPr="001E07B6">
              <w:rPr>
                <w:b/>
              </w:rPr>
              <w:t>Female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7518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49719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5E-05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572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9125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7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483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7062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79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1157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555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9181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bg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6795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706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6795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063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3245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6l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3245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723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3245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858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290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sf1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290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2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290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415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290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064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290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580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057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344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057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rn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057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v10l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057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v17l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057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n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057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8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248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n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248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36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248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tsl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248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879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151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cab1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151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2-Q1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151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9F2850" w:rsidTr="00496BF5">
        <w:tc>
          <w:tcPr>
            <w:tcW w:w="1046" w:type="dxa"/>
          </w:tcPr>
          <w:p w:rsidR="009F2850" w:rsidRDefault="009F2850" w:rsidP="009F2850"/>
        </w:tc>
        <w:tc>
          <w:tcPr>
            <w:tcW w:w="1436" w:type="dxa"/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nos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831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9F2850" w:rsidTr="00961808">
        <w:tc>
          <w:tcPr>
            <w:tcW w:w="1046" w:type="dxa"/>
            <w:tcBorders>
              <w:bottom w:val="single" w:sz="12" w:space="0" w:color="auto"/>
            </w:tcBorders>
          </w:tcPr>
          <w:p w:rsidR="009F2850" w:rsidRDefault="009F2850" w:rsidP="009F2850"/>
        </w:tc>
        <w:tc>
          <w:tcPr>
            <w:tcW w:w="1436" w:type="dxa"/>
            <w:tcBorders>
              <w:bottom w:val="single" w:sz="12" w:space="0" w:color="auto"/>
            </w:tcBorders>
          </w:tcPr>
          <w:p w:rsidR="009F2850" w:rsidRDefault="009F2850" w:rsidP="009F2850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763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09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F2850" w:rsidRDefault="009F2850" w:rsidP="009F28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E-06</w:t>
            </w:r>
          </w:p>
        </w:tc>
      </w:tr>
      <w:tr w:rsidR="00961808" w:rsidTr="00961808">
        <w:tc>
          <w:tcPr>
            <w:tcW w:w="1046" w:type="dxa"/>
            <w:tcBorders>
              <w:top w:val="single" w:sz="12" w:space="0" w:color="auto"/>
            </w:tcBorders>
          </w:tcPr>
          <w:p w:rsidR="00961808" w:rsidRPr="001E07B6" w:rsidRDefault="00961808" w:rsidP="00961808">
            <w:pPr>
              <w:rPr>
                <w:b/>
              </w:rPr>
            </w:pPr>
            <w:r w:rsidRPr="001E07B6">
              <w:rPr>
                <w:b/>
              </w:rPr>
              <w:t>IM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:rsidR="00961808" w:rsidRPr="001E07B6" w:rsidRDefault="00961808" w:rsidP="00961808">
            <w:pPr>
              <w:rPr>
                <w:b/>
              </w:rPr>
            </w:pPr>
            <w:r w:rsidRPr="001E07B6">
              <w:rPr>
                <w:b/>
              </w:rPr>
              <w:t>Male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5908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96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94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nn1g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qp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c5d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n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322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6a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9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as3os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9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it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4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3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r20rt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4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3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184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4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3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m6os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4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3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34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4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3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0425M01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4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3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rr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0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35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rc16b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29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1409K22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29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13-ps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29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34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29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351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29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677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29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23-451E8.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29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vr1c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3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7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975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93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15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mbt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26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94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065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26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94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nrin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95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E-05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11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72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E-05</w:t>
            </w:r>
          </w:p>
        </w:tc>
      </w:tr>
      <w:tr w:rsidR="00961808" w:rsidTr="00961808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0004E17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46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E-06</w:t>
            </w:r>
          </w:p>
        </w:tc>
      </w:tr>
      <w:tr w:rsidR="00961808" w:rsidTr="00961808">
        <w:tc>
          <w:tcPr>
            <w:tcW w:w="1046" w:type="dxa"/>
            <w:tcBorders>
              <w:bottom w:val="single" w:sz="12" w:space="0" w:color="auto"/>
            </w:tcBorders>
          </w:tcPr>
          <w:p w:rsidR="00961808" w:rsidRDefault="00961808" w:rsidP="00961808"/>
        </w:tc>
        <w:tc>
          <w:tcPr>
            <w:tcW w:w="1436" w:type="dxa"/>
            <w:tcBorders>
              <w:bottom w:val="single" w:sz="12" w:space="0" w:color="auto"/>
            </w:tcBorders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b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22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E-06</w:t>
            </w:r>
          </w:p>
        </w:tc>
      </w:tr>
      <w:tr w:rsidR="00961808" w:rsidTr="00961808">
        <w:tc>
          <w:tcPr>
            <w:tcW w:w="1046" w:type="dxa"/>
            <w:tcBorders>
              <w:top w:val="single" w:sz="12" w:space="0" w:color="auto"/>
            </w:tcBorders>
          </w:tcPr>
          <w:p w:rsidR="00961808" w:rsidRPr="001E07B6" w:rsidRDefault="00961808" w:rsidP="00961808">
            <w:pPr>
              <w:rPr>
                <w:b/>
              </w:rPr>
            </w:pPr>
            <w:r w:rsidRPr="001E07B6">
              <w:rPr>
                <w:b/>
              </w:rPr>
              <w:t>IM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:rsidR="00961808" w:rsidRPr="001E07B6" w:rsidRDefault="00961808" w:rsidP="00961808">
            <w:pPr>
              <w:rPr>
                <w:b/>
              </w:rPr>
            </w:pPr>
            <w:r w:rsidRPr="001E07B6">
              <w:rPr>
                <w:b/>
              </w:rPr>
              <w:t>Female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u1a1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30398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E-20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763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5508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E-05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42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152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988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152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215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152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297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152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643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24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td1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24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876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24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ma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24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56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7759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E-11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-Rnr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332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E-07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l2-ps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711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E-06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cl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50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96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10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50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96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0310C07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3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9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3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509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3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jp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3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30012C08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3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3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dh3b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3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30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1887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dd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1887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cp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1887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30051J06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1887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ss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26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in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24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961808" w:rsidTr="00496BF5">
        <w:tc>
          <w:tcPr>
            <w:tcW w:w="1046" w:type="dxa"/>
          </w:tcPr>
          <w:p w:rsidR="00961808" w:rsidRDefault="00961808" w:rsidP="00961808"/>
        </w:tc>
        <w:tc>
          <w:tcPr>
            <w:tcW w:w="1436" w:type="dxa"/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t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231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961808" w:rsidTr="00157C9B">
        <w:tc>
          <w:tcPr>
            <w:tcW w:w="1046" w:type="dxa"/>
            <w:tcBorders>
              <w:bottom w:val="single" w:sz="12" w:space="0" w:color="auto"/>
            </w:tcBorders>
          </w:tcPr>
          <w:p w:rsidR="00961808" w:rsidRDefault="00961808" w:rsidP="00961808"/>
        </w:tc>
        <w:tc>
          <w:tcPr>
            <w:tcW w:w="1436" w:type="dxa"/>
            <w:tcBorders>
              <w:bottom w:val="single" w:sz="12" w:space="0" w:color="auto"/>
            </w:tcBorders>
          </w:tcPr>
          <w:p w:rsidR="00961808" w:rsidRDefault="00961808" w:rsidP="00961808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xdc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246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961808" w:rsidRDefault="00961808" w:rsidP="009618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6</w:t>
            </w:r>
          </w:p>
        </w:tc>
      </w:tr>
      <w:tr w:rsidR="00157C9B" w:rsidTr="00157C9B">
        <w:tc>
          <w:tcPr>
            <w:tcW w:w="1046" w:type="dxa"/>
            <w:tcBorders>
              <w:top w:val="single" w:sz="12" w:space="0" w:color="auto"/>
            </w:tcBorders>
          </w:tcPr>
          <w:p w:rsidR="00157C9B" w:rsidRPr="009719DD" w:rsidRDefault="00157C9B" w:rsidP="00157C9B">
            <w:pPr>
              <w:rPr>
                <w:b/>
              </w:rPr>
            </w:pPr>
            <w:r w:rsidRPr="009719DD">
              <w:rPr>
                <w:b/>
              </w:rPr>
              <w:t>Ly6c-</w:t>
            </w:r>
          </w:p>
        </w:tc>
        <w:tc>
          <w:tcPr>
            <w:tcW w:w="1436" w:type="dxa"/>
            <w:tcBorders>
              <w:top w:val="single" w:sz="12" w:space="0" w:color="auto"/>
              <w:right w:val="single" w:sz="6" w:space="0" w:color="auto"/>
            </w:tcBorders>
          </w:tcPr>
          <w:p w:rsidR="00157C9B" w:rsidRPr="009719DD" w:rsidRDefault="00157C9B" w:rsidP="00157C9B">
            <w:pPr>
              <w:rPr>
                <w:b/>
              </w:rPr>
            </w:pPr>
            <w:r w:rsidRPr="009719DD">
              <w:rPr>
                <w:b/>
              </w:rPr>
              <w:t>Male</w:t>
            </w:r>
          </w:p>
        </w:tc>
        <w:tc>
          <w:tcPr>
            <w:tcW w:w="248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ti1a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56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E-31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3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E-28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ot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0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E-27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a1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9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E-27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t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9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E-27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6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8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E-27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pt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6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4E-27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1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4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4E-27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bo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0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4E-25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im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0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E-25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x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4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24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rp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2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E-24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mbt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1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E-24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ml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3E-24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f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2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4E-24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52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E-26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st1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52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E-26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tc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53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E-26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b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5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E-26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lnt1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56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E-26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0057O12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1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26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d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3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6E-27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r9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3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6E-27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ps1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5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6E-27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cb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5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E-28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r5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5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E-28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03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29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f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06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E-30</w:t>
            </w:r>
          </w:p>
        </w:tc>
      </w:tr>
      <w:tr w:rsidR="00157C9B" w:rsidTr="00157C9B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  <w:tcBorders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cb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10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E-30</w:t>
            </w:r>
          </w:p>
        </w:tc>
      </w:tr>
      <w:tr w:rsidR="00157C9B" w:rsidTr="00157C9B">
        <w:tc>
          <w:tcPr>
            <w:tcW w:w="1046" w:type="dxa"/>
            <w:tcBorders>
              <w:bottom w:val="single" w:sz="12" w:space="0" w:color="auto"/>
            </w:tcBorders>
          </w:tcPr>
          <w:p w:rsidR="00157C9B" w:rsidRDefault="00157C9B" w:rsidP="00157C9B"/>
        </w:tc>
        <w:tc>
          <w:tcPr>
            <w:tcW w:w="1436" w:type="dxa"/>
            <w:tcBorders>
              <w:bottom w:val="single" w:sz="12" w:space="0" w:color="auto"/>
              <w:right w:val="single" w:sz="6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4h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10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E-30</w:t>
            </w:r>
          </w:p>
        </w:tc>
      </w:tr>
      <w:tr w:rsidR="00157C9B" w:rsidTr="00157C9B">
        <w:tc>
          <w:tcPr>
            <w:tcW w:w="1046" w:type="dxa"/>
            <w:tcBorders>
              <w:top w:val="single" w:sz="12" w:space="0" w:color="auto"/>
            </w:tcBorders>
          </w:tcPr>
          <w:p w:rsidR="00157C9B" w:rsidRPr="009719DD" w:rsidRDefault="00157C9B" w:rsidP="00157C9B">
            <w:pPr>
              <w:rPr>
                <w:b/>
              </w:rPr>
            </w:pPr>
            <w:r w:rsidRPr="009719DD">
              <w:rPr>
                <w:b/>
              </w:rPr>
              <w:t>Ly6c-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:rsidR="00157C9B" w:rsidRPr="009719DD" w:rsidRDefault="00157C9B" w:rsidP="00157C9B">
            <w:pPr>
              <w:rPr>
                <w:b/>
              </w:rPr>
            </w:pPr>
            <w:r w:rsidRPr="009719DD">
              <w:rPr>
                <w:b/>
              </w:rPr>
              <w:t>Female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6232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34585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E-05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0065I16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03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E-05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3178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2405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9E-05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md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038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8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615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527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1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530032D15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087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345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087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ss3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087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3796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087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46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40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7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mn1r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40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7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rt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40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7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md8os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40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7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b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916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06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00e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916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06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585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496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0a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496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331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496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3299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496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snl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9419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09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015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287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06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30001M10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105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7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316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880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811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880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ywch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880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3116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880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v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615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1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lnr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31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1</w:t>
            </w:r>
          </w:p>
        </w:tc>
      </w:tr>
      <w:tr w:rsidR="00157C9B" w:rsidTr="004A6938">
        <w:tc>
          <w:tcPr>
            <w:tcW w:w="1046" w:type="dxa"/>
          </w:tcPr>
          <w:p w:rsidR="00157C9B" w:rsidRDefault="00157C9B" w:rsidP="00157C9B"/>
        </w:tc>
        <w:tc>
          <w:tcPr>
            <w:tcW w:w="1436" w:type="dxa"/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6a1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98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8</w:t>
            </w:r>
          </w:p>
        </w:tc>
      </w:tr>
      <w:tr w:rsidR="00157C9B" w:rsidTr="00C747AE">
        <w:tc>
          <w:tcPr>
            <w:tcW w:w="1046" w:type="dxa"/>
            <w:tcBorders>
              <w:bottom w:val="single" w:sz="12" w:space="0" w:color="auto"/>
            </w:tcBorders>
          </w:tcPr>
          <w:p w:rsidR="00157C9B" w:rsidRDefault="00157C9B" w:rsidP="00157C9B"/>
        </w:tc>
        <w:tc>
          <w:tcPr>
            <w:tcW w:w="1436" w:type="dxa"/>
            <w:tcBorders>
              <w:bottom w:val="single" w:sz="12" w:space="0" w:color="auto"/>
            </w:tcBorders>
          </w:tcPr>
          <w:p w:rsidR="00157C9B" w:rsidRDefault="00157C9B" w:rsidP="00157C9B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lo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939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57C9B" w:rsidRDefault="00157C9B" w:rsidP="00157C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E-06</w:t>
            </w:r>
          </w:p>
        </w:tc>
      </w:tr>
      <w:tr w:rsidR="00C747AE" w:rsidTr="00C747AE">
        <w:tc>
          <w:tcPr>
            <w:tcW w:w="1046" w:type="dxa"/>
            <w:tcBorders>
              <w:top w:val="single" w:sz="12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Ly6c+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Male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k1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15113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0020N18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2265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7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c2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2265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7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372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1779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09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730001G18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1779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09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b1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33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677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33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975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33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598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33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dma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33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b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33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n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33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ub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895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g1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895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3742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895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zt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221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2-Ob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221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014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221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63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681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63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v7d-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63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350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421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24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421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ql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421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kt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40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kapk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329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329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lc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329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hg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9196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09</w:t>
            </w:r>
          </w:p>
        </w:tc>
      </w:tr>
      <w:tr w:rsidR="00C747AE" w:rsidTr="00C747A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x2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526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1</w:t>
            </w:r>
          </w:p>
        </w:tc>
      </w:tr>
      <w:tr w:rsidR="00C747AE" w:rsidTr="00926FDB">
        <w:tc>
          <w:tcPr>
            <w:tcW w:w="1046" w:type="dxa"/>
            <w:tcBorders>
              <w:top w:val="single" w:sz="12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bookmarkStart w:id="0" w:name="_GoBack"/>
            <w:bookmarkEnd w:id="0"/>
            <w:r w:rsidRPr="009719DD">
              <w:rPr>
                <w:b/>
              </w:rPr>
              <w:t>Ly6c+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Female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6444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66844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347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7536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313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5452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231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5452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8000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5452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788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36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694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36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46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36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18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36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o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36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397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651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E-12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56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372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E-06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7s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310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1E-08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s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919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E-11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m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451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E-10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x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075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15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d3b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57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15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2f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063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447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l2-ps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988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79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f1b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429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79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bh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85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66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k3ip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85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66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dx1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85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66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tbn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85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66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laf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677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43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mecr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070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43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2-T2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826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95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1h2ab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544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44</w:t>
            </w:r>
          </w:p>
        </w:tc>
      </w:tr>
      <w:tr w:rsidR="00C747AE" w:rsidTr="00A1218A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2f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196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97</w:t>
            </w:r>
          </w:p>
        </w:tc>
      </w:tr>
      <w:tr w:rsidR="00C747AE" w:rsidTr="00A1218A">
        <w:tc>
          <w:tcPr>
            <w:tcW w:w="1046" w:type="dxa"/>
            <w:tcBorders>
              <w:bottom w:val="single" w:sz="12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12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in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10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22</w:t>
            </w:r>
          </w:p>
        </w:tc>
      </w:tr>
      <w:tr w:rsidR="00C747AE" w:rsidTr="00A1218A">
        <w:tc>
          <w:tcPr>
            <w:tcW w:w="1046" w:type="dxa"/>
            <w:tcBorders>
              <w:top w:val="single" w:sz="12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CD11b+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Male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hv4-1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396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E-12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kv6-1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18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E-08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06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92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0E-07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c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2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5a1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37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35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1l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79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2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79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300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79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cy1b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20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dm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20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jl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9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rn4cl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9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bv13-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9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x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39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E-05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ndc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39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E-05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m1e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03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ja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03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27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03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050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03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69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03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ph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64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ca1a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23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0101I11Rik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23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1r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79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0019D14Rik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79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483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85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E-06</w:t>
            </w:r>
          </w:p>
        </w:tc>
      </w:tr>
      <w:tr w:rsidR="00C747AE" w:rsidTr="00D01A75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pka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36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0E-07</w:t>
            </w:r>
          </w:p>
        </w:tc>
      </w:tr>
      <w:tr w:rsidR="00C747AE" w:rsidTr="00D01A75">
        <w:tc>
          <w:tcPr>
            <w:tcW w:w="1046" w:type="dxa"/>
            <w:tcBorders>
              <w:bottom w:val="single" w:sz="12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12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go3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022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E-07</w:t>
            </w:r>
          </w:p>
        </w:tc>
      </w:tr>
      <w:tr w:rsidR="00C747AE" w:rsidTr="0094309E">
        <w:tc>
          <w:tcPr>
            <w:tcW w:w="1046" w:type="dxa"/>
            <w:tcBorders>
              <w:top w:val="single" w:sz="12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CD11b+</w:t>
            </w:r>
          </w:p>
        </w:tc>
        <w:tc>
          <w:tcPr>
            <w:tcW w:w="1436" w:type="dxa"/>
            <w:tcBorders>
              <w:top w:val="single" w:sz="12" w:space="0" w:color="auto"/>
              <w:right w:val="single" w:sz="6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Female</w:t>
            </w:r>
          </w:p>
        </w:tc>
        <w:tc>
          <w:tcPr>
            <w:tcW w:w="248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kv6-32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5114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3424N20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6924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b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6924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3794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6924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cdl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6924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949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861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5c1a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039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l1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039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165079.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039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841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99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ct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99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3531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99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nc1i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99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38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994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mn1r26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9949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is3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2914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ora1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3478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6451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3478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0560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3478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19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3478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x3-ps6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3478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0072L19Rik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3478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dc154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3478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l4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32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m5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32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m1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32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f6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32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4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905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9364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6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kv8-30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8078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7</w:t>
            </w:r>
          </w:p>
        </w:tc>
      </w:tr>
      <w:tr w:rsidR="00C747AE" w:rsidTr="008F6F92">
        <w:tc>
          <w:tcPr>
            <w:tcW w:w="1046" w:type="dxa"/>
            <w:tcBorders>
              <w:bottom w:val="single" w:sz="12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12" w:space="0" w:color="auto"/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kv5-43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2539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5</w:t>
            </w:r>
          </w:p>
        </w:tc>
      </w:tr>
      <w:tr w:rsidR="00C747AE" w:rsidTr="008F6F92">
        <w:tc>
          <w:tcPr>
            <w:tcW w:w="1046" w:type="dxa"/>
            <w:tcBorders>
              <w:top w:val="single" w:sz="12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CD103+</w:t>
            </w:r>
          </w:p>
        </w:tc>
        <w:tc>
          <w:tcPr>
            <w:tcW w:w="1436" w:type="dxa"/>
            <w:tcBorders>
              <w:top w:val="single" w:sz="12" w:space="0" w:color="auto"/>
              <w:right w:val="single" w:sz="6" w:space="0" w:color="000000" w:themeColor="text1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Male</w:t>
            </w:r>
          </w:p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mo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09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E-26</w:t>
            </w:r>
          </w:p>
        </w:tc>
      </w:tr>
      <w:tr w:rsidR="00C747AE" w:rsidTr="008F6F92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ps2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01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E-23</w:t>
            </w:r>
          </w:p>
        </w:tc>
      </w:tr>
      <w:tr w:rsidR="00C747AE" w:rsidTr="008F6F92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40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94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E-21</w:t>
            </w:r>
          </w:p>
        </w:tc>
      </w:tr>
      <w:tr w:rsidR="00C747AE" w:rsidTr="008F6F92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2a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72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0E-21</w:t>
            </w:r>
          </w:p>
        </w:tc>
      </w:tr>
      <w:tr w:rsidR="00C747AE" w:rsidTr="008F6F92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6147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74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E-20</w:t>
            </w:r>
          </w:p>
        </w:tc>
      </w:tr>
      <w:tr w:rsidR="00C747AE" w:rsidTr="008F6F92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d10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81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19</w:t>
            </w:r>
          </w:p>
        </w:tc>
      </w:tr>
      <w:tr w:rsidR="00C747AE" w:rsidTr="008F6F92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kv14-126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62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E-19</w:t>
            </w:r>
          </w:p>
        </w:tc>
      </w:tr>
      <w:tr w:rsidR="00C747AE" w:rsidTr="008F6F92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71a1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55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E-19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9889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19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E-18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  <w:right w:val="single" w:sz="6" w:space="0" w:color="000000" w:themeColor="text1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tk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98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E-18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gepl1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76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E-18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9a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3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E-17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kj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8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E-17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mac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7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E-18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3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E-18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irin1-ps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366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E-13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365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366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E-13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2a1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04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E-13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013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04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E-13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39a1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23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E-13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scn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42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E-13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hd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60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5E-14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23-124D10.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514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E-14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28b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531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E-14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848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00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-15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453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00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-15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362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28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5E-16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5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46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E-19</w:t>
            </w:r>
          </w:p>
        </w:tc>
      </w:tr>
      <w:tr w:rsidR="00C747AE" w:rsidTr="008F6F92">
        <w:tc>
          <w:tcPr>
            <w:tcW w:w="104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bottom w:val="single" w:sz="4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f1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69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E-21</w:t>
            </w:r>
          </w:p>
        </w:tc>
      </w:tr>
      <w:tr w:rsidR="00C747AE" w:rsidTr="008F6F92">
        <w:tc>
          <w:tcPr>
            <w:tcW w:w="1046" w:type="dxa"/>
            <w:tcBorders>
              <w:top w:val="single" w:sz="4" w:space="0" w:color="auto"/>
              <w:bottom w:val="single" w:sz="12" w:space="0" w:color="auto"/>
            </w:tcBorders>
          </w:tcPr>
          <w:p w:rsidR="00C747AE" w:rsidRDefault="00C747AE" w:rsidP="00C747AE"/>
        </w:tc>
        <w:tc>
          <w:tcPr>
            <w:tcW w:w="1436" w:type="dxa"/>
            <w:tcBorders>
              <w:top w:val="single" w:sz="4" w:space="0" w:color="auto"/>
              <w:bottom w:val="single" w:sz="12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23a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95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E-29</w:t>
            </w:r>
          </w:p>
        </w:tc>
      </w:tr>
      <w:tr w:rsidR="00C747AE" w:rsidTr="008F6F92">
        <w:tc>
          <w:tcPr>
            <w:tcW w:w="1046" w:type="dxa"/>
            <w:tcBorders>
              <w:top w:val="single" w:sz="12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 xml:space="preserve">CD103+ </w:t>
            </w:r>
          </w:p>
        </w:tc>
        <w:tc>
          <w:tcPr>
            <w:tcW w:w="1436" w:type="dxa"/>
            <w:tcBorders>
              <w:top w:val="single" w:sz="12" w:space="0" w:color="auto"/>
              <w:right w:val="single" w:sz="6" w:space="0" w:color="auto"/>
            </w:tcBorders>
          </w:tcPr>
          <w:p w:rsidR="00C747AE" w:rsidRPr="009719DD" w:rsidRDefault="00C747AE" w:rsidP="00C747AE">
            <w:pPr>
              <w:rPr>
                <w:b/>
              </w:rPr>
            </w:pPr>
            <w:r w:rsidRPr="009719DD">
              <w:rPr>
                <w:b/>
              </w:rPr>
              <w:t>Female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948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135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rr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13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67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13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o4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13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61b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13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o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13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167363.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135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351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119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n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119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0003L21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119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hz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119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845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119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g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1198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nb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211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8os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211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3a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0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dc15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0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2bp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0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9376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0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4950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0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83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a5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98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6809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98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nt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981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245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1953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a3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1953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79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tm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1923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22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3430I17Rik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90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6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ng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297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64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6444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68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8</w:t>
            </w:r>
          </w:p>
        </w:tc>
      </w:tr>
      <w:tr w:rsidR="00C747AE" w:rsidTr="0094309E">
        <w:tc>
          <w:tcPr>
            <w:tcW w:w="1046" w:type="dxa"/>
          </w:tcPr>
          <w:p w:rsidR="00C747AE" w:rsidRDefault="00C747AE" w:rsidP="00C747AE"/>
        </w:tc>
        <w:tc>
          <w:tcPr>
            <w:tcW w:w="1436" w:type="dxa"/>
            <w:tcBorders>
              <w:right w:val="single" w:sz="6" w:space="0" w:color="auto"/>
            </w:tcBorders>
          </w:tcPr>
          <w:p w:rsidR="00C747AE" w:rsidRDefault="00C747AE" w:rsidP="00C747AE"/>
        </w:tc>
        <w:tc>
          <w:tcPr>
            <w:tcW w:w="2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2317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6942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C747AE" w:rsidRDefault="00C747AE" w:rsidP="00C747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E-18</w:t>
            </w:r>
          </w:p>
        </w:tc>
      </w:tr>
    </w:tbl>
    <w:p w:rsidR="009719DD" w:rsidRPr="009719DD" w:rsidRDefault="009719DD" w:rsidP="009719DD">
      <w:r w:rsidRPr="009719DD">
        <w:t xml:space="preserve">RNA Sequencing analysis showing the top </w:t>
      </w:r>
      <w:r w:rsidR="00784398">
        <w:t>3</w:t>
      </w:r>
      <w:r w:rsidRPr="009719DD">
        <w:t>0 genes</w:t>
      </w:r>
      <w:r w:rsidR="008D44A0">
        <w:t xml:space="preserve"> for each subset</w:t>
      </w:r>
      <w:r w:rsidR="00D01A75">
        <w:t xml:space="preserve"> (top 15 up-regulated, top 15 down-regulated)</w:t>
      </w:r>
      <w:r w:rsidR="008D44A0">
        <w:t xml:space="preserve">, sorted by </w:t>
      </w:r>
      <w:r w:rsidR="00784398">
        <w:t>fold change</w:t>
      </w:r>
      <w:r w:rsidR="008D44A0">
        <w:t>. l</w:t>
      </w:r>
      <w:r w:rsidRPr="009719DD">
        <w:t xml:space="preserve">og2(fold change) and p-value, up- regulated and down- regulated in each subset upon interaction with </w:t>
      </w:r>
      <w:r w:rsidRPr="008D44A0">
        <w:rPr>
          <w:i/>
        </w:rPr>
        <w:t>C. neoformans</w:t>
      </w:r>
      <w:r w:rsidRPr="009719DD">
        <w:t xml:space="preserve"> compared to each subset incubated alone. AM = Alveolar macrophages, IM = Interstitial macrophages, Ly6c- =Ly6c- monocyte-like macrophages, Ly6c+ = Ly6c+ monocyte-like macrophages, CD11b+ = CD11b+ DCs, CD103+ = CD103+ DCs.</w:t>
      </w:r>
    </w:p>
    <w:p w:rsidR="009719DD" w:rsidRDefault="009719DD"/>
    <w:sectPr w:rsidR="0097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6D1C" w:rsidRDefault="001B6D1C" w:rsidP="009719DD">
      <w:pPr>
        <w:spacing w:after="0" w:line="240" w:lineRule="auto"/>
      </w:pPr>
      <w:r>
        <w:separator/>
      </w:r>
    </w:p>
  </w:endnote>
  <w:endnote w:type="continuationSeparator" w:id="0">
    <w:p w:rsidR="001B6D1C" w:rsidRDefault="001B6D1C" w:rsidP="00971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6D1C" w:rsidRDefault="001B6D1C" w:rsidP="009719DD">
      <w:pPr>
        <w:spacing w:after="0" w:line="240" w:lineRule="auto"/>
      </w:pPr>
      <w:r>
        <w:separator/>
      </w:r>
    </w:p>
  </w:footnote>
  <w:footnote w:type="continuationSeparator" w:id="0">
    <w:p w:rsidR="001B6D1C" w:rsidRDefault="001B6D1C" w:rsidP="00971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9DD"/>
    <w:rsid w:val="000641D7"/>
    <w:rsid w:val="000C27A2"/>
    <w:rsid w:val="000E5392"/>
    <w:rsid w:val="00157C9B"/>
    <w:rsid w:val="001B6D1C"/>
    <w:rsid w:val="00206486"/>
    <w:rsid w:val="002F326A"/>
    <w:rsid w:val="003218F5"/>
    <w:rsid w:val="0036117E"/>
    <w:rsid w:val="003B48F4"/>
    <w:rsid w:val="00496BF5"/>
    <w:rsid w:val="004A6938"/>
    <w:rsid w:val="005C42E7"/>
    <w:rsid w:val="00716CCC"/>
    <w:rsid w:val="00784398"/>
    <w:rsid w:val="008D44A0"/>
    <w:rsid w:val="008F6F92"/>
    <w:rsid w:val="00926FDB"/>
    <w:rsid w:val="0094309E"/>
    <w:rsid w:val="00961808"/>
    <w:rsid w:val="009719DD"/>
    <w:rsid w:val="0099022E"/>
    <w:rsid w:val="009F2850"/>
    <w:rsid w:val="00A1218A"/>
    <w:rsid w:val="00B6380C"/>
    <w:rsid w:val="00C747AE"/>
    <w:rsid w:val="00D01A75"/>
    <w:rsid w:val="00DE6187"/>
    <w:rsid w:val="00E44493"/>
    <w:rsid w:val="00F5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08773"/>
  <w15:chartTrackingRefBased/>
  <w15:docId w15:val="{3783C5EA-95C9-49C5-A474-5629975D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1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9DD"/>
  </w:style>
  <w:style w:type="paragraph" w:styleId="Footer">
    <w:name w:val="footer"/>
    <w:basedOn w:val="Normal"/>
    <w:link w:val="FooterChar"/>
    <w:uiPriority w:val="99"/>
    <w:unhideWhenUsed/>
    <w:rsid w:val="00971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9</Pages>
  <Words>1583</Words>
  <Characters>902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ozniak</dc:creator>
  <cp:keywords/>
  <dc:description/>
  <cp:lastModifiedBy>Wozniak, Karen</cp:lastModifiedBy>
  <cp:revision>20</cp:revision>
  <dcterms:created xsi:type="dcterms:W3CDTF">2021-07-23T14:11:00Z</dcterms:created>
  <dcterms:modified xsi:type="dcterms:W3CDTF">2021-07-23T18:54:00Z</dcterms:modified>
</cp:coreProperties>
</file>